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A25" w:rsidRPr="004A0581" w:rsidRDefault="00790FF0">
      <w:pPr>
        <w:rPr>
          <w:rFonts w:ascii="Times New Roman" w:hAnsi="Times New Roman" w:cs="Times New Roman"/>
          <w:b/>
          <w:sz w:val="28"/>
          <w:szCs w:val="28"/>
        </w:rPr>
      </w:pPr>
      <w:r w:rsidRPr="004A0581">
        <w:rPr>
          <w:rFonts w:ascii="Times New Roman" w:hAnsi="Times New Roman" w:cs="Times New Roman"/>
          <w:b/>
          <w:sz w:val="28"/>
          <w:szCs w:val="28"/>
        </w:rPr>
        <w:t>Supplementary Table-1</w:t>
      </w:r>
    </w:p>
    <w:p w:rsidR="00790FF0" w:rsidRDefault="00790FF0" w:rsidP="004A05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pping of the assembled </w:t>
      </w:r>
      <w:r w:rsidR="00511D1A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genes against </w:t>
      </w:r>
      <w:r w:rsidRPr="00790FF0">
        <w:rPr>
          <w:rFonts w:ascii="Times New Roman" w:hAnsi="Times New Roman" w:cs="Times New Roman"/>
          <w:i/>
          <w:sz w:val="24"/>
          <w:szCs w:val="24"/>
        </w:rPr>
        <w:t>Cristaria plicata</w:t>
      </w:r>
      <w:r>
        <w:rPr>
          <w:rFonts w:ascii="Times New Roman" w:hAnsi="Times New Roman" w:cs="Times New Roman"/>
          <w:sz w:val="24"/>
          <w:szCs w:val="24"/>
        </w:rPr>
        <w:t xml:space="preserve"> mitochondrial protein coding genes using BLASTN at a cutoff E-value of 1E-5.</w:t>
      </w:r>
    </w:p>
    <w:p w:rsidR="00790FF0" w:rsidRDefault="00790FF0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9778" w:type="dxa"/>
        <w:tblLook w:val="04A0" w:firstRow="1" w:lastRow="0" w:firstColumn="1" w:lastColumn="0" w:noHBand="0" w:noVBand="1"/>
      </w:tblPr>
      <w:tblGrid>
        <w:gridCol w:w="4608"/>
        <w:gridCol w:w="1600"/>
        <w:gridCol w:w="2164"/>
        <w:gridCol w:w="1406"/>
      </w:tblGrid>
      <w:tr w:rsidR="004A0581" w:rsidRPr="00D93EA1" w:rsidTr="004A0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790FF0" w:rsidRPr="004A0581" w:rsidRDefault="00790FF0" w:rsidP="00790F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sz w:val="24"/>
                <w:szCs w:val="24"/>
              </w:rPr>
              <w:t>Protein coding gene</w:t>
            </w:r>
          </w:p>
        </w:tc>
        <w:tc>
          <w:tcPr>
            <w:tcW w:w="1600" w:type="dxa"/>
          </w:tcPr>
          <w:p w:rsidR="00790FF0" w:rsidRPr="004A0581" w:rsidRDefault="00790FF0" w:rsidP="00790F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2164" w:type="dxa"/>
          </w:tcPr>
          <w:p w:rsidR="00790FF0" w:rsidRPr="004A0581" w:rsidRDefault="00790FF0" w:rsidP="00D93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sz w:val="24"/>
                <w:szCs w:val="24"/>
              </w:rPr>
              <w:t>Sequence coverage</w:t>
            </w:r>
            <w:r w:rsidR="00D93EA1" w:rsidRPr="004A058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06" w:type="dxa"/>
          </w:tcPr>
          <w:p w:rsidR="00790FF0" w:rsidRPr="004A0581" w:rsidRDefault="00790FF0" w:rsidP="00790F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r w:rsidR="00D93EA1" w:rsidRPr="004A0581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5 (ND5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 w:val="restart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887</w:t>
            </w:r>
          </w:p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tochrome C oxidase subunit I (COXI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4 (ND4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tochrome B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1 (ND1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tochrome C oxidase subunit III (COXIII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P Synthase F0 subunit 6 (ATP6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tochrome C oxidase subunit II (COXII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6 (ND6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3 (ND3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4L (ND4L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D50" w:rsidTr="004A058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E7D50" w:rsidRPr="004A0581" w:rsidRDefault="00DE7D50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P Synthase F0 subunit 8 (ATP8)</w:t>
            </w:r>
          </w:p>
        </w:tc>
        <w:tc>
          <w:tcPr>
            <w:tcW w:w="1600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164" w:type="dxa"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  <w:vMerge/>
          </w:tcPr>
          <w:p w:rsidR="00DE7D50" w:rsidRDefault="00DE7D50" w:rsidP="00D93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EA1" w:rsidTr="004A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</w:tcPr>
          <w:p w:rsidR="00D93EA1" w:rsidRPr="004A0581" w:rsidRDefault="00D93EA1" w:rsidP="00D93EA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A05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DH Dehydrogenase subunit 2 (ND2)</w:t>
            </w:r>
          </w:p>
        </w:tc>
        <w:tc>
          <w:tcPr>
            <w:tcW w:w="1600" w:type="dxa"/>
          </w:tcPr>
          <w:p w:rsidR="00D93EA1" w:rsidRDefault="00D93EA1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2164" w:type="dxa"/>
          </w:tcPr>
          <w:p w:rsidR="00D93EA1" w:rsidRDefault="00D93EA1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6" w:type="dxa"/>
          </w:tcPr>
          <w:p w:rsidR="00D93EA1" w:rsidRDefault="00D93EA1" w:rsidP="00D93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9974</w:t>
            </w:r>
          </w:p>
        </w:tc>
      </w:tr>
    </w:tbl>
    <w:p w:rsidR="00790FF0" w:rsidRDefault="00790FF0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1D1A" w:rsidRPr="00790FF0" w:rsidRDefault="00511D1A" w:rsidP="00790FF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11D1A" w:rsidRPr="00790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F0"/>
    <w:rsid w:val="000C4A25"/>
    <w:rsid w:val="004A0581"/>
    <w:rsid w:val="00511D1A"/>
    <w:rsid w:val="00790FF0"/>
    <w:rsid w:val="009A2AC9"/>
    <w:rsid w:val="00D93EA1"/>
    <w:rsid w:val="00DE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C0CA3-137D-4309-BD98-1C9CA6B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A05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A05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4A0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2</cp:revision>
  <dcterms:created xsi:type="dcterms:W3CDTF">2015-08-13T07:42:00Z</dcterms:created>
  <dcterms:modified xsi:type="dcterms:W3CDTF">2015-08-13T08:33:00Z</dcterms:modified>
</cp:coreProperties>
</file>